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027F49" w14:textId="65B4EF22" w:rsidR="002C4AA7" w:rsidRPr="002C4AA7" w:rsidRDefault="00CF7D35" w:rsidP="002C4AA7">
      <w:pPr>
        <w:jc w:val="center"/>
      </w:pPr>
      <w:r w:rsidRPr="002C4AA7">
        <w:t>Supplementary Material</w:t>
      </w:r>
      <w:r w:rsidR="002C4AA7" w:rsidRPr="002C4AA7">
        <w:t xml:space="preserve"> for</w:t>
      </w:r>
    </w:p>
    <w:p w14:paraId="636957B5" w14:textId="77777777" w:rsidR="002C4AA7" w:rsidRPr="005615DA" w:rsidRDefault="002C4AA7" w:rsidP="002C4AA7">
      <w:pPr>
        <w:spacing w:after="0" w:line="240" w:lineRule="auto"/>
        <w:jc w:val="center"/>
        <w:rPr>
          <w:rFonts w:ascii="Arial" w:hAnsi="Arial" w:cs="Arial"/>
          <w:b/>
          <w:bCs/>
          <w:sz w:val="28"/>
          <w:szCs w:val="28"/>
        </w:rPr>
      </w:pPr>
      <w:bookmarkStart w:id="0" w:name="_Hlk178160167"/>
      <w:r>
        <w:rPr>
          <w:rFonts w:ascii="Arial" w:hAnsi="Arial" w:cs="Arial"/>
          <w:b/>
          <w:bCs/>
          <w:sz w:val="28"/>
          <w:szCs w:val="28"/>
        </w:rPr>
        <w:t>Treatment assignment and treatment engagement in the world’s largest psychosocial support service for victims of armed conflict</w:t>
      </w:r>
    </w:p>
    <w:bookmarkEnd w:id="0"/>
    <w:p w14:paraId="6020BFC2" w14:textId="77777777" w:rsidR="002C4AA7" w:rsidRDefault="002C4AA7" w:rsidP="002C4AA7">
      <w:pPr>
        <w:jc w:val="center"/>
        <w:rPr>
          <w:b/>
          <w:bCs/>
        </w:rPr>
      </w:pPr>
    </w:p>
    <w:p w14:paraId="4EFD56F1" w14:textId="77777777" w:rsidR="002C4AA7" w:rsidRDefault="002C4AA7" w:rsidP="002C4AA7">
      <w:pPr>
        <w:rPr>
          <w:b/>
          <w:bCs/>
        </w:rPr>
      </w:pPr>
    </w:p>
    <w:tbl>
      <w:tblPr>
        <w:tblW w:w="6439" w:type="dxa"/>
        <w:tblInd w:w="99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57"/>
        <w:gridCol w:w="2582"/>
      </w:tblGrid>
      <w:tr w:rsidR="002C4AA7" w:rsidRPr="006F2A70" w14:paraId="7592766B" w14:textId="77777777" w:rsidTr="002C4AA7">
        <w:tc>
          <w:tcPr>
            <w:tcW w:w="38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479DE7" w14:textId="178C51A6" w:rsidR="002C4AA7" w:rsidRPr="002C4AA7" w:rsidRDefault="002C4AA7" w:rsidP="002C4AA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C4AA7">
              <w:rPr>
                <w:rFonts w:eastAsia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ICD Diagnostic Group</w:t>
            </w:r>
          </w:p>
          <w:p w14:paraId="13818EFF" w14:textId="77777777" w:rsidR="002C4AA7" w:rsidRPr="006F2A70" w:rsidRDefault="002C4AA7" w:rsidP="002C4AA7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578B93" w14:textId="7969556F" w:rsidR="002C4AA7" w:rsidRPr="002C4AA7" w:rsidRDefault="002C4AA7" w:rsidP="002C4AA7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2C4AA7">
              <w:rPr>
                <w:rFonts w:eastAsia="Times New Roman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</w:tr>
      <w:tr w:rsidR="002C4AA7" w:rsidRPr="006F2A70" w14:paraId="76D99297" w14:textId="77777777" w:rsidTr="002C4AA7"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D5D5FE" w14:textId="77777777" w:rsidR="002C4AA7" w:rsidRPr="006F2A70" w:rsidRDefault="002C4AA7" w:rsidP="002C4AA7">
            <w:pPr>
              <w:spacing w:after="0" w:line="240" w:lineRule="auto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F2A70">
              <w:rPr>
                <w:rFonts w:eastAsia="Aptos" w:cs="Times New Roman"/>
                <w:color w:val="000000" w:themeColor="text1"/>
                <w:sz w:val="20"/>
                <w:szCs w:val="20"/>
                <w:lang w:eastAsia="en-GB"/>
                <w14:ligatures w14:val="none"/>
              </w:rPr>
              <w:t xml:space="preserve">Organic </w:t>
            </w:r>
            <w:proofErr w:type="spellStart"/>
            <w:r w:rsidRPr="006F2A70">
              <w:rPr>
                <w:rFonts w:eastAsia="Aptos" w:cs="Times New Roman"/>
                <w:color w:val="000000" w:themeColor="text1"/>
                <w:sz w:val="20"/>
                <w:szCs w:val="20"/>
                <w:lang w:eastAsia="en-GB"/>
                <w14:ligatures w14:val="none"/>
              </w:rPr>
              <w:t>incl</w:t>
            </w:r>
            <w:proofErr w:type="spellEnd"/>
            <w:r w:rsidRPr="006F2A70">
              <w:rPr>
                <w:rFonts w:eastAsia="Aptos" w:cs="Times New Roman"/>
                <w:color w:val="000000" w:themeColor="text1"/>
                <w:sz w:val="20"/>
                <w:szCs w:val="20"/>
                <w:lang w:eastAsia="en-GB"/>
                <w14:ligatures w14:val="none"/>
              </w:rPr>
              <w:t xml:space="preserve"> dementia (FO1-9)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C7F3323" w14:textId="77777777" w:rsidR="002C4AA7" w:rsidRPr="006F2A70" w:rsidRDefault="002C4AA7" w:rsidP="002C4AA7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1070</w:t>
            </w:r>
          </w:p>
        </w:tc>
      </w:tr>
      <w:tr w:rsidR="002C4AA7" w:rsidRPr="006F2A70" w14:paraId="1C8EF62B" w14:textId="77777777" w:rsidTr="002C4AA7"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D992A2" w14:textId="77777777" w:rsidR="002C4AA7" w:rsidRPr="006F2A70" w:rsidRDefault="002C4AA7" w:rsidP="002C4AA7">
            <w:pPr>
              <w:spacing w:after="0" w:line="240" w:lineRule="auto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F2A70">
              <w:rPr>
                <w:rFonts w:eastAsia="Aptos" w:cs="Times New Roman"/>
                <w:color w:val="000000" w:themeColor="text1"/>
                <w:sz w:val="20"/>
                <w:szCs w:val="20"/>
                <w:lang w:eastAsia="en-GB"/>
                <w14:ligatures w14:val="none"/>
              </w:rPr>
              <w:t xml:space="preserve">Psychoactive </w:t>
            </w:r>
            <w:proofErr w:type="spellStart"/>
            <w:r w:rsidRPr="006F2A70">
              <w:rPr>
                <w:rFonts w:eastAsia="Aptos" w:cs="Times New Roman"/>
                <w:color w:val="000000" w:themeColor="text1"/>
                <w:sz w:val="20"/>
                <w:szCs w:val="20"/>
                <w:lang w:eastAsia="en-GB"/>
                <w14:ligatures w14:val="none"/>
              </w:rPr>
              <w:t>incl</w:t>
            </w:r>
            <w:proofErr w:type="spellEnd"/>
            <w:r w:rsidRPr="006F2A70">
              <w:rPr>
                <w:rFonts w:eastAsia="Aptos" w:cs="Times New Roman"/>
                <w:color w:val="000000" w:themeColor="text1"/>
                <w:sz w:val="20"/>
                <w:szCs w:val="20"/>
                <w:lang w:eastAsia="en-GB"/>
                <w14:ligatures w14:val="none"/>
              </w:rPr>
              <w:t xml:space="preserve"> substance abuse (F10-19)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DB1A5C" w14:textId="77777777" w:rsidR="002C4AA7" w:rsidRPr="006F2A70" w:rsidRDefault="002C4AA7" w:rsidP="002C4AA7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906</w:t>
            </w:r>
          </w:p>
        </w:tc>
      </w:tr>
      <w:tr w:rsidR="002C4AA7" w:rsidRPr="006F2A70" w14:paraId="7F17F9C2" w14:textId="77777777" w:rsidTr="002C4AA7"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8692AF" w14:textId="77777777" w:rsidR="002C4AA7" w:rsidRPr="006F2A70" w:rsidRDefault="002C4AA7" w:rsidP="002C4AA7">
            <w:pPr>
              <w:spacing w:after="0" w:line="240" w:lineRule="auto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F2A70">
              <w:rPr>
                <w:rFonts w:eastAsia="Aptos" w:cs="Times New Roman"/>
                <w:color w:val="000000" w:themeColor="text1"/>
                <w:sz w:val="20"/>
                <w:szCs w:val="20"/>
                <w:lang w:eastAsia="en-GB"/>
                <w14:ligatures w14:val="none"/>
              </w:rPr>
              <w:t>Schizophrenia (F20-29)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B60CDB" w14:textId="77777777" w:rsidR="002C4AA7" w:rsidRPr="006F2A70" w:rsidRDefault="002C4AA7" w:rsidP="002C4AA7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1175</w:t>
            </w:r>
          </w:p>
        </w:tc>
      </w:tr>
      <w:tr w:rsidR="002C4AA7" w:rsidRPr="006F2A70" w14:paraId="203E0BB1" w14:textId="77777777" w:rsidTr="002C4AA7"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D57D43" w14:textId="77777777" w:rsidR="002C4AA7" w:rsidRPr="006F2A70" w:rsidRDefault="002C4AA7" w:rsidP="002C4AA7">
            <w:pPr>
              <w:spacing w:after="0" w:line="240" w:lineRule="auto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F2A70">
              <w:rPr>
                <w:rFonts w:eastAsia="Aptos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ffective disorders (F30-39)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3361DB" w14:textId="77777777" w:rsidR="002C4AA7" w:rsidRPr="006F2A70" w:rsidRDefault="002C4AA7" w:rsidP="002C4AA7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4768</w:t>
            </w:r>
          </w:p>
        </w:tc>
      </w:tr>
      <w:tr w:rsidR="002C4AA7" w:rsidRPr="006F2A70" w14:paraId="16F8D8E1" w14:textId="77777777" w:rsidTr="002C4AA7"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5345F8" w14:textId="77777777" w:rsidR="002C4AA7" w:rsidRPr="006F2A70" w:rsidRDefault="002C4AA7" w:rsidP="002C4AA7">
            <w:pPr>
              <w:spacing w:after="0" w:line="240" w:lineRule="auto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F2A70">
              <w:rPr>
                <w:rFonts w:eastAsia="Aptos" w:cs="Times New Roman"/>
                <w:color w:val="000000" w:themeColor="text1"/>
                <w:sz w:val="20"/>
                <w:szCs w:val="20"/>
                <w:lang w:eastAsia="en-GB"/>
                <w14:ligatures w14:val="none"/>
              </w:rPr>
              <w:t>Anxiety &amp; stress-related (F40-48)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AFE535" w14:textId="77777777" w:rsidR="002C4AA7" w:rsidRPr="006F2A70" w:rsidRDefault="002C4AA7" w:rsidP="002C4AA7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8283</w:t>
            </w:r>
          </w:p>
        </w:tc>
      </w:tr>
      <w:tr w:rsidR="002C4AA7" w:rsidRPr="006F2A70" w14:paraId="27A9A8C5" w14:textId="77777777" w:rsidTr="002C4AA7"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A4F32C" w14:textId="77777777" w:rsidR="002C4AA7" w:rsidRPr="006F2A70" w:rsidRDefault="002C4AA7" w:rsidP="002C4AA7">
            <w:pPr>
              <w:spacing w:after="0" w:line="240" w:lineRule="auto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F2A70">
              <w:rPr>
                <w:rFonts w:eastAsia="Aptos" w:cs="Times New Roman"/>
                <w:color w:val="000000" w:themeColor="text1"/>
                <w:sz w:val="20"/>
                <w:szCs w:val="20"/>
                <w:lang w:eastAsia="en-GB"/>
                <w14:ligatures w14:val="none"/>
              </w:rPr>
              <w:t>Behavioural syndromes (F50-59)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11CB1B" w14:textId="77777777" w:rsidR="002C4AA7" w:rsidRPr="006F2A70" w:rsidRDefault="002C4AA7" w:rsidP="002C4AA7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1927</w:t>
            </w:r>
          </w:p>
        </w:tc>
      </w:tr>
      <w:tr w:rsidR="002C4AA7" w:rsidRPr="006F2A70" w14:paraId="57565DFE" w14:textId="77777777" w:rsidTr="002C4AA7"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BC5EDD" w14:textId="77777777" w:rsidR="002C4AA7" w:rsidRPr="006F2A70" w:rsidRDefault="002C4AA7" w:rsidP="002C4AA7">
            <w:pPr>
              <w:spacing w:after="0" w:line="240" w:lineRule="auto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F2A70">
              <w:rPr>
                <w:rFonts w:eastAsia="Aptos" w:cs="Times New Roman"/>
                <w:color w:val="000000" w:themeColor="text1"/>
                <w:sz w:val="20"/>
                <w:szCs w:val="20"/>
                <w:lang w:eastAsia="en-GB"/>
                <w14:ligatures w14:val="none"/>
              </w:rPr>
              <w:t>Adult personality disorders (F60-69)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902131" w14:textId="77777777" w:rsidR="002C4AA7" w:rsidRPr="006F2A70" w:rsidRDefault="002C4AA7" w:rsidP="002C4AA7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470</w:t>
            </w:r>
          </w:p>
        </w:tc>
      </w:tr>
      <w:tr w:rsidR="002C4AA7" w:rsidRPr="006F2A70" w14:paraId="1324AED8" w14:textId="77777777" w:rsidTr="002C4AA7"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60C998" w14:textId="77777777" w:rsidR="002C4AA7" w:rsidRPr="006F2A70" w:rsidRDefault="002C4AA7" w:rsidP="002C4AA7">
            <w:pPr>
              <w:spacing w:after="0" w:line="240" w:lineRule="auto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F2A70">
              <w:rPr>
                <w:rFonts w:eastAsia="Aptos" w:cs="Times New Roman"/>
                <w:color w:val="000000" w:themeColor="text1"/>
                <w:sz w:val="20"/>
                <w:szCs w:val="20"/>
                <w:lang w:eastAsia="en-GB"/>
                <w14:ligatures w14:val="none"/>
              </w:rPr>
              <w:t>Intellectual disabilities (F70-79)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7228A69" w14:textId="77777777" w:rsidR="002C4AA7" w:rsidRPr="006F2A70" w:rsidRDefault="002C4AA7" w:rsidP="002C4AA7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979</w:t>
            </w:r>
          </w:p>
        </w:tc>
      </w:tr>
      <w:tr w:rsidR="002C4AA7" w:rsidRPr="006F2A70" w14:paraId="47F77AC9" w14:textId="77777777" w:rsidTr="002C4AA7">
        <w:tc>
          <w:tcPr>
            <w:tcW w:w="3857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546000" w14:textId="77777777" w:rsidR="002C4AA7" w:rsidRPr="006F2A70" w:rsidRDefault="002C4AA7" w:rsidP="002C4AA7">
            <w:pPr>
              <w:spacing w:after="0" w:line="240" w:lineRule="auto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F2A70">
              <w:rPr>
                <w:rFonts w:eastAsia="Aptos" w:cs="Times New Roman"/>
                <w:color w:val="000000" w:themeColor="text1"/>
                <w:sz w:val="20"/>
                <w:szCs w:val="20"/>
                <w:lang w:eastAsia="en-GB"/>
                <w14:ligatures w14:val="none"/>
              </w:rPr>
              <w:t>Developmental disorders (F80-89)</w:t>
            </w:r>
          </w:p>
        </w:tc>
        <w:tc>
          <w:tcPr>
            <w:tcW w:w="2582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F39713" w14:textId="77777777" w:rsidR="002C4AA7" w:rsidRPr="006F2A70" w:rsidRDefault="002C4AA7" w:rsidP="002C4AA7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1829</w:t>
            </w:r>
          </w:p>
        </w:tc>
      </w:tr>
      <w:tr w:rsidR="002C4AA7" w:rsidRPr="006F2A70" w14:paraId="3D281B2A" w14:textId="77777777" w:rsidTr="002C4AA7">
        <w:tc>
          <w:tcPr>
            <w:tcW w:w="385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2E4FEA" w14:textId="77777777" w:rsidR="002C4AA7" w:rsidRPr="006F2A70" w:rsidRDefault="002C4AA7" w:rsidP="002C4AA7">
            <w:pPr>
              <w:spacing w:after="0" w:line="240" w:lineRule="auto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F2A70">
              <w:rPr>
                <w:rFonts w:eastAsia="Aptos" w:cs="Times New Roman"/>
                <w:color w:val="000000" w:themeColor="text1"/>
                <w:sz w:val="20"/>
                <w:szCs w:val="20"/>
                <w:lang w:eastAsia="en-GB"/>
                <w14:ligatures w14:val="none"/>
              </w:rPr>
              <w:t>Disorders with childhood onset (F90-98)</w:t>
            </w:r>
          </w:p>
        </w:tc>
        <w:tc>
          <w:tcPr>
            <w:tcW w:w="258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BCB2E8" w14:textId="77777777" w:rsidR="002C4AA7" w:rsidRPr="006F2A70" w:rsidRDefault="002C4AA7" w:rsidP="002C4AA7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2311</w:t>
            </w:r>
          </w:p>
        </w:tc>
      </w:tr>
    </w:tbl>
    <w:p w14:paraId="5E069C8C" w14:textId="46EA2B87" w:rsidR="002C4AA7" w:rsidRDefault="00CF7D35" w:rsidP="002C4AA7">
      <w:r>
        <w:t xml:space="preserve"> </w:t>
      </w:r>
      <w:r w:rsidR="00A969A7">
        <w:br/>
      </w:r>
      <w:r w:rsidR="002C4AA7" w:rsidRPr="002C4AA7">
        <w:rPr>
          <w:b/>
          <w:bCs/>
        </w:rPr>
        <w:t>Table S1</w:t>
      </w:r>
      <w:r w:rsidR="002C4AA7">
        <w:t>. Numbers of attendees with prior mental health diagnosis by ICD diagnostic category</w:t>
      </w:r>
    </w:p>
    <w:p w14:paraId="2C51805A" w14:textId="77777777" w:rsidR="002C4AA7" w:rsidRPr="00D029F0" w:rsidRDefault="002C4AA7" w:rsidP="002C4AA7"/>
    <w:tbl>
      <w:tblPr>
        <w:tblStyle w:val="PlainTable4"/>
        <w:tblW w:w="1060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87"/>
        <w:gridCol w:w="1803"/>
        <w:gridCol w:w="1804"/>
        <w:gridCol w:w="1803"/>
        <w:gridCol w:w="1804"/>
      </w:tblGrid>
      <w:tr w:rsidR="00235B72" w:rsidRPr="00235B72" w14:paraId="080D4794" w14:textId="77777777" w:rsidTr="00235B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tcBorders>
              <w:bottom w:val="single" w:sz="4" w:space="0" w:color="auto"/>
            </w:tcBorders>
            <w:hideMark/>
          </w:tcPr>
          <w:p w14:paraId="478D83E1" w14:textId="77777777" w:rsidR="00235B72" w:rsidRPr="00F43376" w:rsidRDefault="00235B72" w:rsidP="00235B72">
            <w:pPr>
              <w:spacing w:before="40" w:after="40"/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 w:themeColor="text1"/>
                <w:kern w:val="0"/>
                <w:lang w:eastAsia="en-GB"/>
                <w14:ligatures w14:val="none"/>
              </w:rPr>
              <w:t>ICD Diagnostic Category</w:t>
            </w:r>
          </w:p>
          <w:p w14:paraId="1B0925BC" w14:textId="77777777" w:rsidR="00235B72" w:rsidRPr="00F43376" w:rsidRDefault="00235B72" w:rsidP="00235B72">
            <w:pPr>
              <w:spacing w:before="40" w:after="40"/>
              <w:rPr>
                <w:rFonts w:ascii="Calibri" w:eastAsia="Times New Roman" w:hAnsi="Calibri" w:cs="Calibri"/>
                <w:b w:val="0"/>
                <w:bCs w:val="0"/>
                <w:i/>
                <w:iCs/>
                <w:kern w:val="0"/>
                <w:lang w:eastAsia="en-GB"/>
                <w14:ligatures w14:val="none"/>
              </w:rPr>
            </w:pP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48F94C5A" w14:textId="77777777" w:rsidR="00235B72" w:rsidRPr="00F43376" w:rsidRDefault="00235B72" w:rsidP="00235B72">
            <w:pPr>
              <w:spacing w:before="40" w:after="4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i/>
                <w:iCs/>
                <w:kern w:val="0"/>
                <w:lang w:eastAsia="en-GB"/>
                <w14:ligatures w14:val="none"/>
              </w:rPr>
            </w:pPr>
            <w:r w:rsidRPr="00F43376">
              <w:rPr>
                <w:rFonts w:ascii="Calibri" w:eastAsia="Times New Roman" w:hAnsi="Calibri" w:cs="Calibri"/>
                <w:b w:val="0"/>
                <w:bCs w:val="0"/>
                <w:i/>
                <w:iCs/>
                <w:kern w:val="0"/>
                <w:lang w:eastAsia="en-GB"/>
                <w14:ligatures w14:val="none"/>
              </w:rPr>
              <w:t>Individual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1EF2F53C" w14:textId="77777777" w:rsidR="00235B72" w:rsidRPr="00F43376" w:rsidRDefault="00235B72" w:rsidP="00235B72">
            <w:pPr>
              <w:spacing w:before="40" w:after="4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i/>
                <w:iCs/>
                <w:kern w:val="0"/>
                <w:lang w:eastAsia="en-GB"/>
                <w14:ligatures w14:val="none"/>
              </w:rPr>
            </w:pPr>
            <w:r w:rsidRPr="00F43376">
              <w:rPr>
                <w:rFonts w:ascii="Calibri" w:eastAsia="Times New Roman" w:hAnsi="Calibri" w:cs="Calibri"/>
                <w:b w:val="0"/>
                <w:bCs w:val="0"/>
                <w:i/>
                <w:iCs/>
                <w:kern w:val="0"/>
                <w:lang w:eastAsia="en-GB"/>
                <w14:ligatures w14:val="none"/>
              </w:rPr>
              <w:t>Group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69B6BEC9" w14:textId="77777777" w:rsidR="00235B72" w:rsidRPr="00F43376" w:rsidRDefault="00235B72" w:rsidP="00235B72">
            <w:pPr>
              <w:spacing w:before="40" w:after="4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i/>
                <w:iCs/>
                <w:kern w:val="0"/>
                <w:lang w:eastAsia="en-GB"/>
                <w14:ligatures w14:val="none"/>
              </w:rPr>
            </w:pPr>
            <w:r w:rsidRPr="00F43376">
              <w:rPr>
                <w:rFonts w:ascii="Calibri" w:eastAsia="Times New Roman" w:hAnsi="Calibri" w:cs="Calibri"/>
                <w:b w:val="0"/>
                <w:bCs w:val="0"/>
                <w:i/>
                <w:iCs/>
                <w:kern w:val="0"/>
                <w:lang w:eastAsia="en-GB"/>
                <w14:ligatures w14:val="none"/>
              </w:rPr>
              <w:t>Family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22C20382" w14:textId="77777777" w:rsidR="00235B72" w:rsidRPr="00F43376" w:rsidRDefault="00235B72" w:rsidP="00235B72">
            <w:pPr>
              <w:spacing w:before="40" w:after="4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i/>
                <w:iCs/>
                <w:kern w:val="0"/>
                <w:lang w:eastAsia="en-GB"/>
                <w14:ligatures w14:val="none"/>
              </w:rPr>
            </w:pPr>
            <w:r w:rsidRPr="00F43376">
              <w:rPr>
                <w:rFonts w:ascii="Calibri" w:eastAsia="Times New Roman" w:hAnsi="Calibri" w:cs="Calibri"/>
                <w:b w:val="0"/>
                <w:bCs w:val="0"/>
                <w:i/>
                <w:iCs/>
                <w:kern w:val="0"/>
                <w:lang w:eastAsia="en-GB"/>
                <w14:ligatures w14:val="none"/>
              </w:rPr>
              <w:t>Community</w:t>
            </w:r>
          </w:p>
        </w:tc>
      </w:tr>
      <w:tr w:rsidR="00235B72" w:rsidRPr="00235B72" w14:paraId="516123F5" w14:textId="77777777" w:rsidTr="00235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07FB8D5" w14:textId="5A128D80" w:rsidR="00235B72" w:rsidRPr="00D706AC" w:rsidRDefault="00235B72" w:rsidP="00235B72">
            <w:pPr>
              <w:spacing w:before="40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706AC">
              <w:rPr>
                <w:rFonts w:ascii="Calibri" w:eastAsia="Aptos" w:hAnsi="Calibri" w:cs="Calibri"/>
                <w:b w:val="0"/>
                <w:bCs w:val="0"/>
                <w:color w:val="000000" w:themeColor="text1"/>
                <w:lang w:eastAsia="en-GB"/>
                <w14:ligatures w14:val="none"/>
              </w:rPr>
              <w:t>Anxiety, stress-related (F40-48)</w:t>
            </w:r>
          </w:p>
        </w:tc>
        <w:tc>
          <w:tcPr>
            <w:tcW w:w="180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EE28278" w14:textId="77777777" w:rsidR="00235B72" w:rsidRPr="00D706AC" w:rsidRDefault="00235B72" w:rsidP="00235B72">
            <w:pPr>
              <w:spacing w:before="4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D706AC">
              <w:t>1.21 (1.10 - 1.33)</w:t>
            </w:r>
          </w:p>
        </w:tc>
        <w:tc>
          <w:tcPr>
            <w:tcW w:w="180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2B40D30" w14:textId="77777777" w:rsidR="00235B72" w:rsidRPr="00D706AC" w:rsidRDefault="00235B72" w:rsidP="00235B72">
            <w:pPr>
              <w:spacing w:before="4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D706AC">
              <w:t>0.86 (0.45 - 1.63)</w:t>
            </w:r>
          </w:p>
        </w:tc>
        <w:tc>
          <w:tcPr>
            <w:tcW w:w="180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06AB658" w14:textId="77777777" w:rsidR="00235B72" w:rsidRPr="00D706AC" w:rsidRDefault="00235B72" w:rsidP="00235B72">
            <w:pPr>
              <w:spacing w:before="4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D706AC">
              <w:rPr>
                <w:rFonts w:ascii="Aptos Narrow" w:hAnsi="Aptos Narrow"/>
                <w:color w:val="000000"/>
              </w:rPr>
              <w:t>0.88 (0.81 - 0.95)</w:t>
            </w:r>
          </w:p>
        </w:tc>
        <w:tc>
          <w:tcPr>
            <w:tcW w:w="1804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38E20185" w14:textId="77777777" w:rsidR="00235B72" w:rsidRPr="00D706AC" w:rsidRDefault="00235B72" w:rsidP="00235B72">
            <w:pPr>
              <w:spacing w:before="4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D706AC">
              <w:rPr>
                <w:rFonts w:ascii="Aptos Narrow" w:hAnsi="Aptos Narrow"/>
                <w:color w:val="000000"/>
              </w:rPr>
              <w:t>0.98 (0.89 - 1.08)</w:t>
            </w:r>
          </w:p>
        </w:tc>
      </w:tr>
      <w:tr w:rsidR="00235B72" w:rsidRPr="00235B72" w14:paraId="08FC26AF" w14:textId="77777777" w:rsidTr="00235B7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tcBorders>
              <w:top w:val="nil"/>
            </w:tcBorders>
          </w:tcPr>
          <w:p w14:paraId="16AD4346" w14:textId="77777777" w:rsidR="00235B72" w:rsidRPr="00D706AC" w:rsidRDefault="00235B72" w:rsidP="00235B72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706AC">
              <w:rPr>
                <w:rFonts w:ascii="Calibri" w:eastAsia="Aptos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>Affective disorders (F30-39)</w:t>
            </w:r>
          </w:p>
        </w:tc>
        <w:tc>
          <w:tcPr>
            <w:tcW w:w="1803" w:type="dxa"/>
            <w:tcBorders>
              <w:top w:val="nil"/>
            </w:tcBorders>
          </w:tcPr>
          <w:p w14:paraId="0FFAA308" w14:textId="77777777" w:rsidR="00235B72" w:rsidRPr="00D706AC" w:rsidRDefault="00235B72" w:rsidP="00235B72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D706AC">
              <w:t>1.09 (0.98 - 1.21)</w:t>
            </w:r>
          </w:p>
        </w:tc>
        <w:tc>
          <w:tcPr>
            <w:tcW w:w="1804" w:type="dxa"/>
            <w:tcBorders>
              <w:top w:val="nil"/>
            </w:tcBorders>
          </w:tcPr>
          <w:p w14:paraId="1D4D3224" w14:textId="77777777" w:rsidR="00235B72" w:rsidRPr="00D706AC" w:rsidRDefault="00235B72" w:rsidP="00235B72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D706AC">
              <w:t>0.30 (0.10 - 0.85)</w:t>
            </w:r>
          </w:p>
        </w:tc>
        <w:tc>
          <w:tcPr>
            <w:tcW w:w="1803" w:type="dxa"/>
            <w:tcBorders>
              <w:top w:val="nil"/>
            </w:tcBorders>
            <w:vAlign w:val="bottom"/>
          </w:tcPr>
          <w:p w14:paraId="35894673" w14:textId="77777777" w:rsidR="00235B72" w:rsidRPr="00D706AC" w:rsidRDefault="00235B72" w:rsidP="00235B72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D706AC">
              <w:rPr>
                <w:rFonts w:ascii="Aptos Narrow" w:hAnsi="Aptos Narrow"/>
                <w:color w:val="000000"/>
              </w:rPr>
              <w:t>0.99 (0.90 - 1.08)</w:t>
            </w:r>
          </w:p>
        </w:tc>
        <w:tc>
          <w:tcPr>
            <w:tcW w:w="1804" w:type="dxa"/>
            <w:tcBorders>
              <w:top w:val="nil"/>
            </w:tcBorders>
            <w:vAlign w:val="bottom"/>
          </w:tcPr>
          <w:p w14:paraId="6E608C88" w14:textId="77777777" w:rsidR="00235B72" w:rsidRPr="00D706AC" w:rsidRDefault="00235B72" w:rsidP="00235B72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D706AC">
              <w:rPr>
                <w:rFonts w:ascii="Aptos Narrow" w:hAnsi="Aptos Narrow"/>
                <w:color w:val="000000"/>
              </w:rPr>
              <w:t>0.92 (0.82 - 1.03)</w:t>
            </w:r>
          </w:p>
        </w:tc>
      </w:tr>
      <w:tr w:rsidR="00235B72" w:rsidRPr="00235B72" w14:paraId="7A28601F" w14:textId="77777777" w:rsidTr="00235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shd w:val="clear" w:color="auto" w:fill="auto"/>
          </w:tcPr>
          <w:p w14:paraId="4C64C2FE" w14:textId="77777777" w:rsidR="00235B72" w:rsidRPr="00D706AC" w:rsidRDefault="00235B72" w:rsidP="00235B72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706AC">
              <w:rPr>
                <w:rFonts w:ascii="Calibri" w:eastAsia="Aptos" w:hAnsi="Calibri" w:cs="Calibri"/>
                <w:b w:val="0"/>
                <w:bCs w:val="0"/>
                <w:color w:val="000000" w:themeColor="text1"/>
                <w:lang w:eastAsia="en-GB"/>
                <w14:ligatures w14:val="none"/>
              </w:rPr>
              <w:t>Behavioural syndromes (F50-59)</w:t>
            </w:r>
          </w:p>
        </w:tc>
        <w:tc>
          <w:tcPr>
            <w:tcW w:w="1803" w:type="dxa"/>
            <w:shd w:val="clear" w:color="auto" w:fill="auto"/>
          </w:tcPr>
          <w:p w14:paraId="509965AF" w14:textId="77777777" w:rsidR="00235B72" w:rsidRPr="00D706AC" w:rsidRDefault="00235B72" w:rsidP="00235B72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D706AC">
              <w:t>0.70 (0.59 - 0.83)</w:t>
            </w:r>
          </w:p>
        </w:tc>
        <w:tc>
          <w:tcPr>
            <w:tcW w:w="1804" w:type="dxa"/>
            <w:shd w:val="clear" w:color="auto" w:fill="auto"/>
          </w:tcPr>
          <w:p w14:paraId="27DEDB7E" w14:textId="77777777" w:rsidR="00235B72" w:rsidRPr="00D706AC" w:rsidRDefault="00235B72" w:rsidP="00235B72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D706AC">
              <w:t>0.55 (0.15 - 2.07)</w:t>
            </w:r>
          </w:p>
        </w:tc>
        <w:tc>
          <w:tcPr>
            <w:tcW w:w="1803" w:type="dxa"/>
            <w:shd w:val="clear" w:color="auto" w:fill="auto"/>
            <w:vAlign w:val="bottom"/>
          </w:tcPr>
          <w:p w14:paraId="2B974059" w14:textId="77777777" w:rsidR="00235B72" w:rsidRPr="00D706AC" w:rsidRDefault="00235B72" w:rsidP="00235B72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D706AC">
              <w:rPr>
                <w:rFonts w:ascii="Aptos Narrow" w:hAnsi="Aptos Narrow"/>
                <w:color w:val="000000"/>
              </w:rPr>
              <w:t>1.06 (0.93 - 1.20)</w:t>
            </w:r>
          </w:p>
        </w:tc>
        <w:tc>
          <w:tcPr>
            <w:tcW w:w="1804" w:type="dxa"/>
            <w:shd w:val="clear" w:color="auto" w:fill="auto"/>
            <w:vAlign w:val="bottom"/>
          </w:tcPr>
          <w:p w14:paraId="648C6C6C" w14:textId="77777777" w:rsidR="00235B72" w:rsidRPr="00D706AC" w:rsidRDefault="00235B72" w:rsidP="00235B72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D706AC">
              <w:rPr>
                <w:rFonts w:ascii="Aptos Narrow" w:hAnsi="Aptos Narrow"/>
                <w:color w:val="000000"/>
              </w:rPr>
              <w:t>1.44 (1.24 - 1.66)</w:t>
            </w:r>
          </w:p>
        </w:tc>
      </w:tr>
      <w:tr w:rsidR="00235B72" w:rsidRPr="00235B72" w14:paraId="72F0566E" w14:textId="77777777" w:rsidTr="00235B7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</w:tcPr>
          <w:p w14:paraId="79FC6CE2" w14:textId="77777777" w:rsidR="00235B72" w:rsidRPr="00D706AC" w:rsidRDefault="00235B72" w:rsidP="00235B72">
            <w:pPr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</w:pPr>
            <w:r w:rsidRPr="00D706AC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 xml:space="preserve">Organic </w:t>
            </w:r>
            <w:proofErr w:type="spellStart"/>
            <w:r w:rsidRPr="00D706AC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>incl</w:t>
            </w:r>
            <w:proofErr w:type="spellEnd"/>
            <w:r w:rsidRPr="00D706AC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 xml:space="preserve"> dementia (FO1-9)</w:t>
            </w:r>
          </w:p>
        </w:tc>
        <w:tc>
          <w:tcPr>
            <w:tcW w:w="1803" w:type="dxa"/>
          </w:tcPr>
          <w:p w14:paraId="63EA2265" w14:textId="77777777" w:rsidR="00235B72" w:rsidRPr="00D706AC" w:rsidRDefault="00235B72" w:rsidP="00235B72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D706AC">
              <w:t>0.88 (0.71 - 1.08)</w:t>
            </w:r>
          </w:p>
        </w:tc>
        <w:tc>
          <w:tcPr>
            <w:tcW w:w="1804" w:type="dxa"/>
          </w:tcPr>
          <w:p w14:paraId="2836661E" w14:textId="77777777" w:rsidR="00235B72" w:rsidRPr="00D706AC" w:rsidRDefault="00235B72" w:rsidP="00235B72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D706AC">
              <w:t>2.47 (0.76 - 8.05)</w:t>
            </w:r>
          </w:p>
        </w:tc>
        <w:tc>
          <w:tcPr>
            <w:tcW w:w="1803" w:type="dxa"/>
            <w:vAlign w:val="bottom"/>
          </w:tcPr>
          <w:p w14:paraId="49F8562E" w14:textId="77777777" w:rsidR="00235B72" w:rsidRPr="00D706AC" w:rsidRDefault="00235B72" w:rsidP="00235B72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D706AC">
              <w:rPr>
                <w:rFonts w:ascii="Aptos Narrow" w:hAnsi="Aptos Narrow"/>
                <w:color w:val="000000"/>
              </w:rPr>
              <w:t>1.29 (1.06 - 1.56)</w:t>
            </w:r>
          </w:p>
        </w:tc>
        <w:tc>
          <w:tcPr>
            <w:tcW w:w="1804" w:type="dxa"/>
            <w:vAlign w:val="bottom"/>
          </w:tcPr>
          <w:p w14:paraId="570EEEE9" w14:textId="77777777" w:rsidR="00235B72" w:rsidRPr="00D706AC" w:rsidRDefault="00235B72" w:rsidP="00235B72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D706AC">
              <w:rPr>
                <w:rFonts w:ascii="Aptos Narrow" w:hAnsi="Aptos Narrow"/>
                <w:color w:val="000000"/>
              </w:rPr>
              <w:t>0.71 (0.56 - 0.90)</w:t>
            </w:r>
          </w:p>
        </w:tc>
      </w:tr>
      <w:tr w:rsidR="00235B72" w:rsidRPr="00235B72" w14:paraId="23164F57" w14:textId="77777777" w:rsidTr="00235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shd w:val="clear" w:color="auto" w:fill="auto"/>
          </w:tcPr>
          <w:p w14:paraId="0930A87C" w14:textId="0EF9752D" w:rsidR="00235B72" w:rsidRPr="00D706AC" w:rsidRDefault="00235B72" w:rsidP="00235B72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706AC">
              <w:rPr>
                <w:rFonts w:ascii="Calibri" w:eastAsia="Aptos" w:hAnsi="Calibri" w:cs="Calibri"/>
                <w:b w:val="0"/>
                <w:bCs w:val="0"/>
                <w:color w:val="000000" w:themeColor="text1"/>
                <w:lang w:eastAsia="en-GB"/>
                <w14:ligatures w14:val="none"/>
              </w:rPr>
              <w:t xml:space="preserve">Childhood onset </w:t>
            </w:r>
            <w:bookmarkStart w:id="1" w:name="_Hlk197070440"/>
            <w:r w:rsidRPr="00D706AC">
              <w:rPr>
                <w:rFonts w:ascii="Calibri" w:eastAsia="Aptos" w:hAnsi="Calibri" w:cs="Calibri"/>
                <w:b w:val="0"/>
                <w:bCs w:val="0"/>
                <w:color w:val="000000" w:themeColor="text1"/>
                <w:lang w:eastAsia="en-GB"/>
                <w14:ligatures w14:val="none"/>
              </w:rPr>
              <w:t>(F90-98)</w:t>
            </w:r>
            <w:bookmarkEnd w:id="1"/>
          </w:p>
        </w:tc>
        <w:tc>
          <w:tcPr>
            <w:tcW w:w="1803" w:type="dxa"/>
            <w:shd w:val="clear" w:color="auto" w:fill="auto"/>
          </w:tcPr>
          <w:p w14:paraId="2ABC4D87" w14:textId="77777777" w:rsidR="00235B72" w:rsidRPr="00D706AC" w:rsidRDefault="00235B72" w:rsidP="00235B72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D706AC">
              <w:t>0.75 (0.62 - 0.90)</w:t>
            </w:r>
          </w:p>
        </w:tc>
        <w:tc>
          <w:tcPr>
            <w:tcW w:w="1804" w:type="dxa"/>
            <w:shd w:val="clear" w:color="auto" w:fill="auto"/>
          </w:tcPr>
          <w:p w14:paraId="14F6FB87" w14:textId="77777777" w:rsidR="00235B72" w:rsidRPr="00D706AC" w:rsidRDefault="00235B72" w:rsidP="00235B72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D706AC">
              <w:t>1.00 (0.49 - 2.02)</w:t>
            </w:r>
          </w:p>
        </w:tc>
        <w:tc>
          <w:tcPr>
            <w:tcW w:w="1803" w:type="dxa"/>
            <w:shd w:val="clear" w:color="auto" w:fill="auto"/>
            <w:vAlign w:val="bottom"/>
          </w:tcPr>
          <w:p w14:paraId="621C2875" w14:textId="77777777" w:rsidR="00235B72" w:rsidRPr="00D706AC" w:rsidRDefault="00235B72" w:rsidP="00235B72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D706AC">
              <w:rPr>
                <w:rFonts w:ascii="Aptos Narrow" w:hAnsi="Aptos Narrow"/>
                <w:color w:val="000000"/>
              </w:rPr>
              <w:t>1.05 (0.91 - 1.21)</w:t>
            </w:r>
          </w:p>
        </w:tc>
        <w:tc>
          <w:tcPr>
            <w:tcW w:w="1804" w:type="dxa"/>
            <w:shd w:val="clear" w:color="auto" w:fill="auto"/>
            <w:vAlign w:val="bottom"/>
          </w:tcPr>
          <w:p w14:paraId="6D48F61B" w14:textId="77777777" w:rsidR="00235B72" w:rsidRPr="00D706AC" w:rsidRDefault="00235B72" w:rsidP="00235B72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D706AC">
              <w:rPr>
                <w:rFonts w:ascii="Aptos Narrow" w:hAnsi="Aptos Narrow"/>
                <w:color w:val="000000"/>
              </w:rPr>
              <w:t>1.28 (1.05 - 1.55)</w:t>
            </w:r>
          </w:p>
        </w:tc>
      </w:tr>
      <w:tr w:rsidR="00235B72" w:rsidRPr="00235B72" w14:paraId="663FDE75" w14:textId="77777777" w:rsidTr="00235B7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</w:tcPr>
          <w:p w14:paraId="29EE74E1" w14:textId="77777777" w:rsidR="00235B72" w:rsidRPr="00D706AC" w:rsidRDefault="00235B72" w:rsidP="00235B72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bookmarkStart w:id="2" w:name="_Hlk197070461"/>
            <w:r w:rsidRPr="00D706AC">
              <w:rPr>
                <w:rFonts w:ascii="Calibri" w:eastAsia="Aptos" w:hAnsi="Calibri" w:cs="Calibri"/>
                <w:b w:val="0"/>
                <w:bCs w:val="0"/>
                <w:color w:val="000000" w:themeColor="text1"/>
                <w:lang w:eastAsia="en-GB"/>
                <w14:ligatures w14:val="none"/>
              </w:rPr>
              <w:t>Developmental disorders (F80-89)</w:t>
            </w:r>
          </w:p>
        </w:tc>
        <w:tc>
          <w:tcPr>
            <w:tcW w:w="1803" w:type="dxa"/>
          </w:tcPr>
          <w:p w14:paraId="3C069F06" w14:textId="77777777" w:rsidR="00235B72" w:rsidRPr="00D706AC" w:rsidRDefault="00235B72" w:rsidP="00235B72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D706AC">
              <w:t>0.85 (0.70 - 1.02)</w:t>
            </w:r>
          </w:p>
        </w:tc>
        <w:tc>
          <w:tcPr>
            <w:tcW w:w="1804" w:type="dxa"/>
          </w:tcPr>
          <w:p w14:paraId="650F875D" w14:textId="77777777" w:rsidR="00235B72" w:rsidRPr="00D706AC" w:rsidRDefault="00235B72" w:rsidP="00235B72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D706AC">
              <w:t>2.42 (1.29 - 4.54)</w:t>
            </w:r>
          </w:p>
        </w:tc>
        <w:tc>
          <w:tcPr>
            <w:tcW w:w="1803" w:type="dxa"/>
            <w:vAlign w:val="bottom"/>
          </w:tcPr>
          <w:p w14:paraId="1FC8E0FD" w14:textId="77777777" w:rsidR="00235B72" w:rsidRPr="00D706AC" w:rsidRDefault="00235B72" w:rsidP="00235B72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D706AC">
              <w:rPr>
                <w:rFonts w:ascii="Aptos Narrow" w:hAnsi="Aptos Narrow"/>
                <w:color w:val="000000"/>
              </w:rPr>
              <w:t>1.09 (0.94 - 1.27)</w:t>
            </w:r>
          </w:p>
        </w:tc>
        <w:tc>
          <w:tcPr>
            <w:tcW w:w="1804" w:type="dxa"/>
            <w:vAlign w:val="bottom"/>
          </w:tcPr>
          <w:p w14:paraId="786C1A74" w14:textId="77777777" w:rsidR="00235B72" w:rsidRPr="00D706AC" w:rsidRDefault="00235B72" w:rsidP="00235B72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D706AC">
              <w:rPr>
                <w:rFonts w:ascii="Aptos Narrow" w:hAnsi="Aptos Narrow"/>
                <w:color w:val="000000"/>
              </w:rPr>
              <w:t>0.86 (0.69 - 1.07)</w:t>
            </w:r>
          </w:p>
        </w:tc>
      </w:tr>
      <w:tr w:rsidR="00235B72" w:rsidRPr="00235B72" w14:paraId="6F0C1F80" w14:textId="77777777" w:rsidTr="00235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shd w:val="clear" w:color="auto" w:fill="auto"/>
          </w:tcPr>
          <w:p w14:paraId="3B461455" w14:textId="77777777" w:rsidR="00235B72" w:rsidRPr="00D706AC" w:rsidRDefault="00235B72" w:rsidP="00235B72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bookmarkStart w:id="3" w:name="_Hlk197070473"/>
            <w:bookmarkEnd w:id="2"/>
            <w:r w:rsidRPr="00D706AC">
              <w:rPr>
                <w:rFonts w:ascii="Calibri" w:eastAsia="Aptos" w:hAnsi="Calibri" w:cs="Calibri"/>
                <w:b w:val="0"/>
                <w:bCs w:val="0"/>
                <w:color w:val="000000" w:themeColor="text1"/>
                <w:lang w:eastAsia="en-GB"/>
                <w14:ligatures w14:val="none"/>
              </w:rPr>
              <w:t>Intellectual disabilities (F70-79)</w:t>
            </w:r>
            <w:bookmarkEnd w:id="3"/>
          </w:p>
        </w:tc>
        <w:tc>
          <w:tcPr>
            <w:tcW w:w="1803" w:type="dxa"/>
            <w:shd w:val="clear" w:color="auto" w:fill="auto"/>
          </w:tcPr>
          <w:p w14:paraId="0A86D4F4" w14:textId="77777777" w:rsidR="00235B72" w:rsidRPr="00D706AC" w:rsidRDefault="00235B72" w:rsidP="00235B72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D706AC">
              <w:t>0.54 (0.41 - 0.70)</w:t>
            </w:r>
          </w:p>
        </w:tc>
        <w:tc>
          <w:tcPr>
            <w:tcW w:w="1804" w:type="dxa"/>
            <w:shd w:val="clear" w:color="auto" w:fill="auto"/>
          </w:tcPr>
          <w:p w14:paraId="71A44079" w14:textId="77777777" w:rsidR="00235B72" w:rsidRPr="00D706AC" w:rsidRDefault="00235B72" w:rsidP="00235B72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D706AC">
              <w:t>0.97 (0.22 - 4.23)</w:t>
            </w:r>
          </w:p>
        </w:tc>
        <w:tc>
          <w:tcPr>
            <w:tcW w:w="1803" w:type="dxa"/>
            <w:shd w:val="clear" w:color="auto" w:fill="auto"/>
            <w:vAlign w:val="bottom"/>
          </w:tcPr>
          <w:p w14:paraId="454A45C3" w14:textId="77777777" w:rsidR="00235B72" w:rsidRPr="00D706AC" w:rsidRDefault="00235B72" w:rsidP="00235B72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D706AC">
              <w:rPr>
                <w:rFonts w:ascii="Aptos Narrow" w:hAnsi="Aptos Narrow"/>
                <w:color w:val="000000"/>
              </w:rPr>
              <w:t>1.57 (1.27 - 1.93)</w:t>
            </w:r>
          </w:p>
        </w:tc>
        <w:tc>
          <w:tcPr>
            <w:tcW w:w="1804" w:type="dxa"/>
            <w:shd w:val="clear" w:color="auto" w:fill="auto"/>
            <w:vAlign w:val="bottom"/>
          </w:tcPr>
          <w:p w14:paraId="4D632195" w14:textId="77777777" w:rsidR="00235B72" w:rsidRPr="00D706AC" w:rsidRDefault="00235B72" w:rsidP="00235B72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D706AC">
              <w:rPr>
                <w:rFonts w:ascii="Aptos Narrow" w:hAnsi="Aptos Narrow"/>
                <w:color w:val="000000"/>
              </w:rPr>
              <w:t>0.95 (0.73 - 1.25)</w:t>
            </w:r>
          </w:p>
        </w:tc>
      </w:tr>
      <w:tr w:rsidR="00235B72" w:rsidRPr="00235B72" w14:paraId="52B7F650" w14:textId="77777777" w:rsidTr="00235B7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</w:tcPr>
          <w:p w14:paraId="3F21718E" w14:textId="5895CA3C" w:rsidR="00235B72" w:rsidRPr="00D706AC" w:rsidRDefault="00235B72" w:rsidP="00235B72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706AC">
              <w:rPr>
                <w:rFonts w:ascii="Calibri" w:eastAsia="Aptos" w:hAnsi="Calibri" w:cs="Calibri"/>
                <w:b w:val="0"/>
                <w:bCs w:val="0"/>
                <w:color w:val="000000" w:themeColor="text1"/>
                <w:lang w:eastAsia="en-GB"/>
                <w14:ligatures w14:val="none"/>
              </w:rPr>
              <w:t>Personality disorders (F60-69)</w:t>
            </w:r>
          </w:p>
        </w:tc>
        <w:tc>
          <w:tcPr>
            <w:tcW w:w="1803" w:type="dxa"/>
          </w:tcPr>
          <w:p w14:paraId="010E1866" w14:textId="77777777" w:rsidR="00235B72" w:rsidRPr="00D706AC" w:rsidRDefault="00235B72" w:rsidP="00235B72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D706AC">
              <w:t>1.09 (0.82 - 1.45)</w:t>
            </w:r>
          </w:p>
        </w:tc>
        <w:tc>
          <w:tcPr>
            <w:tcW w:w="1804" w:type="dxa"/>
          </w:tcPr>
          <w:p w14:paraId="14CAC34B" w14:textId="77777777" w:rsidR="00235B72" w:rsidRPr="00D706AC" w:rsidRDefault="00235B72" w:rsidP="00235B72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D706AC">
              <w:t>1.11 (0.27 - 4.61)</w:t>
            </w:r>
          </w:p>
        </w:tc>
        <w:tc>
          <w:tcPr>
            <w:tcW w:w="1803" w:type="dxa"/>
            <w:vAlign w:val="bottom"/>
          </w:tcPr>
          <w:p w14:paraId="41B2DD9A" w14:textId="77777777" w:rsidR="00235B72" w:rsidRPr="00D706AC" w:rsidRDefault="00235B72" w:rsidP="00235B72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D706AC">
              <w:rPr>
                <w:rFonts w:ascii="Aptos Narrow" w:hAnsi="Aptos Narrow"/>
                <w:color w:val="000000"/>
              </w:rPr>
              <w:t>0.95 (0.73 - 1.22)</w:t>
            </w:r>
          </w:p>
        </w:tc>
        <w:tc>
          <w:tcPr>
            <w:tcW w:w="1804" w:type="dxa"/>
            <w:vAlign w:val="bottom"/>
          </w:tcPr>
          <w:p w14:paraId="05EC3B9F" w14:textId="77777777" w:rsidR="00235B72" w:rsidRPr="00D706AC" w:rsidRDefault="00235B72" w:rsidP="00235B72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D706AC">
              <w:rPr>
                <w:rFonts w:ascii="Aptos Narrow" w:hAnsi="Aptos Narrow"/>
                <w:color w:val="000000"/>
              </w:rPr>
              <w:t>0.99 (0.71 - 1.39)</w:t>
            </w:r>
          </w:p>
        </w:tc>
      </w:tr>
      <w:tr w:rsidR="00235B72" w:rsidRPr="00235B72" w14:paraId="31834E86" w14:textId="77777777" w:rsidTr="00235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shd w:val="clear" w:color="auto" w:fill="auto"/>
            <w:hideMark/>
          </w:tcPr>
          <w:p w14:paraId="767133B3" w14:textId="4D5DD42E" w:rsidR="00235B72" w:rsidRPr="00D706AC" w:rsidRDefault="00235B72" w:rsidP="00235B72">
            <w:pPr>
              <w:textAlignment w:val="baseline"/>
              <w:rPr>
                <w:rFonts w:ascii="Calibri" w:eastAsia="Times New Roman" w:hAnsi="Calibri" w:cs="Calibri"/>
                <w:b w:val="0"/>
                <w:bCs w:val="0"/>
                <w:i/>
                <w:iCs/>
                <w:kern w:val="0"/>
                <w:lang w:eastAsia="en-GB"/>
                <w14:ligatures w14:val="none"/>
              </w:rPr>
            </w:pPr>
            <w:r w:rsidRPr="00D706AC">
              <w:rPr>
                <w:rFonts w:ascii="Calibri" w:eastAsia="Aptos" w:hAnsi="Calibri" w:cs="Calibri"/>
                <w:b w:val="0"/>
                <w:bCs w:val="0"/>
                <w:color w:val="000000" w:themeColor="text1"/>
                <w:lang w:eastAsia="en-GB"/>
                <w14:ligatures w14:val="none"/>
              </w:rPr>
              <w:t>Psychoactive/substance (F10-19)</w:t>
            </w:r>
          </w:p>
        </w:tc>
        <w:tc>
          <w:tcPr>
            <w:tcW w:w="1803" w:type="dxa"/>
            <w:shd w:val="clear" w:color="auto" w:fill="auto"/>
          </w:tcPr>
          <w:p w14:paraId="6FD955A8" w14:textId="77777777" w:rsidR="00235B72" w:rsidRPr="00D706AC" w:rsidRDefault="00235B72" w:rsidP="00235B72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D706AC">
              <w:t>0.95 (0.74 - 1.21)</w:t>
            </w:r>
          </w:p>
        </w:tc>
        <w:tc>
          <w:tcPr>
            <w:tcW w:w="1804" w:type="dxa"/>
            <w:shd w:val="clear" w:color="auto" w:fill="auto"/>
          </w:tcPr>
          <w:p w14:paraId="7FB80324" w14:textId="77777777" w:rsidR="00235B72" w:rsidRPr="00D706AC" w:rsidRDefault="00235B72" w:rsidP="00235B72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D706AC">
              <w:t>0.06 (0.01 - 0.41)</w:t>
            </w:r>
          </w:p>
        </w:tc>
        <w:tc>
          <w:tcPr>
            <w:tcW w:w="1803" w:type="dxa"/>
            <w:shd w:val="clear" w:color="auto" w:fill="auto"/>
            <w:vAlign w:val="bottom"/>
          </w:tcPr>
          <w:p w14:paraId="515D78AF" w14:textId="77777777" w:rsidR="00235B72" w:rsidRPr="00D706AC" w:rsidRDefault="00235B72" w:rsidP="00235B72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D706AC">
              <w:rPr>
                <w:rFonts w:ascii="Aptos Narrow" w:hAnsi="Aptos Narrow"/>
                <w:color w:val="000000"/>
              </w:rPr>
              <w:t>1.24 (1.01 - 1.52)</w:t>
            </w:r>
          </w:p>
        </w:tc>
        <w:tc>
          <w:tcPr>
            <w:tcW w:w="1804" w:type="dxa"/>
            <w:shd w:val="clear" w:color="auto" w:fill="auto"/>
            <w:vAlign w:val="bottom"/>
          </w:tcPr>
          <w:p w14:paraId="09EBAE1D" w14:textId="77777777" w:rsidR="00235B72" w:rsidRPr="00D706AC" w:rsidRDefault="00235B72" w:rsidP="00235B72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D706AC">
              <w:rPr>
                <w:rFonts w:ascii="Aptos Narrow" w:hAnsi="Aptos Narrow"/>
                <w:color w:val="000000"/>
              </w:rPr>
              <w:t>0.73 (0.54 - 0.99)</w:t>
            </w:r>
          </w:p>
        </w:tc>
      </w:tr>
      <w:tr w:rsidR="00235B72" w:rsidRPr="00235B72" w14:paraId="215F4456" w14:textId="77777777" w:rsidTr="00235B7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</w:tcPr>
          <w:p w14:paraId="1568492B" w14:textId="74950731" w:rsidR="00235B72" w:rsidRPr="00D706AC" w:rsidRDefault="00235B72" w:rsidP="00235B72">
            <w:pPr>
              <w:spacing w:after="40"/>
              <w:textAlignment w:val="baseline"/>
              <w:rPr>
                <w:rFonts w:ascii="Calibri" w:eastAsia="Aptos" w:hAnsi="Calibri" w:cs="Calibri"/>
                <w:i/>
                <w:iCs/>
                <w:color w:val="000000" w:themeColor="text1"/>
                <w:lang w:eastAsia="en-GB"/>
                <w14:ligatures w14:val="none"/>
              </w:rPr>
            </w:pPr>
            <w:r w:rsidRPr="00D706AC">
              <w:rPr>
                <w:rFonts w:ascii="Calibri" w:eastAsia="Aptos" w:hAnsi="Calibri" w:cs="Calibri"/>
                <w:b w:val="0"/>
                <w:bCs w:val="0"/>
                <w:color w:val="000000" w:themeColor="text1"/>
                <w:lang w:eastAsia="en-GB"/>
                <w14:ligatures w14:val="none"/>
              </w:rPr>
              <w:t>Schizophrenia / psychotic (F20-29)</w:t>
            </w:r>
          </w:p>
        </w:tc>
        <w:tc>
          <w:tcPr>
            <w:tcW w:w="1803" w:type="dxa"/>
          </w:tcPr>
          <w:p w14:paraId="5CCBABF8" w14:textId="77777777" w:rsidR="00235B72" w:rsidRPr="00D706AC" w:rsidRDefault="00235B72" w:rsidP="00235B72">
            <w:pPr>
              <w:spacing w:after="4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D706AC">
              <w:t>1.07 (0.85 - 1.33)</w:t>
            </w:r>
          </w:p>
        </w:tc>
        <w:tc>
          <w:tcPr>
            <w:tcW w:w="1804" w:type="dxa"/>
          </w:tcPr>
          <w:p w14:paraId="0C912F86" w14:textId="77777777" w:rsidR="00235B72" w:rsidRPr="00D706AC" w:rsidRDefault="00235B72" w:rsidP="00235B72">
            <w:pPr>
              <w:spacing w:after="4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D706AC">
              <w:t>0.87 (0.20 - 3.73)</w:t>
            </w:r>
          </w:p>
        </w:tc>
        <w:tc>
          <w:tcPr>
            <w:tcW w:w="1803" w:type="dxa"/>
            <w:vAlign w:val="bottom"/>
          </w:tcPr>
          <w:p w14:paraId="38D8E6C5" w14:textId="77777777" w:rsidR="00235B72" w:rsidRPr="00D706AC" w:rsidRDefault="00235B72" w:rsidP="00235B72">
            <w:pPr>
              <w:spacing w:after="4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D706AC">
              <w:rPr>
                <w:rFonts w:ascii="Aptos Narrow" w:hAnsi="Aptos Narrow"/>
                <w:color w:val="000000"/>
              </w:rPr>
              <w:t>0.91 (0.76 - 1.09)</w:t>
            </w:r>
          </w:p>
        </w:tc>
        <w:tc>
          <w:tcPr>
            <w:tcW w:w="1804" w:type="dxa"/>
            <w:vAlign w:val="bottom"/>
          </w:tcPr>
          <w:p w14:paraId="7419EB28" w14:textId="77777777" w:rsidR="00235B72" w:rsidRPr="00D706AC" w:rsidRDefault="00235B72" w:rsidP="00235B72">
            <w:pPr>
              <w:spacing w:after="4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D706AC">
              <w:rPr>
                <w:rFonts w:ascii="Aptos Narrow" w:hAnsi="Aptos Narrow"/>
                <w:color w:val="000000"/>
              </w:rPr>
              <w:t>1.11 (0.91 - 1.36)</w:t>
            </w:r>
          </w:p>
        </w:tc>
      </w:tr>
    </w:tbl>
    <w:p w14:paraId="04A5ECB1" w14:textId="77777777" w:rsidR="00A969A7" w:rsidRDefault="00A969A7" w:rsidP="00A969A7">
      <w:pPr>
        <w:spacing w:after="0"/>
        <w:jc w:val="center"/>
        <w:rPr>
          <w:b/>
          <w:bCs/>
        </w:rPr>
      </w:pPr>
    </w:p>
    <w:p w14:paraId="3F1B469A" w14:textId="2094B9BB" w:rsidR="002C4AA7" w:rsidRDefault="002C4AA7" w:rsidP="00A969A7">
      <w:pPr>
        <w:jc w:val="center"/>
      </w:pPr>
      <w:r w:rsidRPr="002C4AA7">
        <w:rPr>
          <w:b/>
          <w:bCs/>
        </w:rPr>
        <w:t>Table S</w:t>
      </w:r>
      <w:r>
        <w:rPr>
          <w:b/>
          <w:bCs/>
        </w:rPr>
        <w:t>2</w:t>
      </w:r>
      <w:r>
        <w:t>. Associations (odds ratio and 95% confidence intervals) between ICD diagnostic category and treatment modality assignment</w:t>
      </w:r>
    </w:p>
    <w:p w14:paraId="4A075B52" w14:textId="77777777" w:rsidR="00A969A7" w:rsidRDefault="00A969A7" w:rsidP="00A969A7"/>
    <w:p w14:paraId="230940AC" w14:textId="77777777" w:rsidR="00A969A7" w:rsidRDefault="00A969A7" w:rsidP="00A969A7"/>
    <w:sectPr w:rsidR="00A969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2584"/>
    <w:rsid w:val="00031BFE"/>
    <w:rsid w:val="00081E9D"/>
    <w:rsid w:val="000E4476"/>
    <w:rsid w:val="00235B72"/>
    <w:rsid w:val="002C2584"/>
    <w:rsid w:val="002C4AA7"/>
    <w:rsid w:val="0037298E"/>
    <w:rsid w:val="00A969A7"/>
    <w:rsid w:val="00CE7D96"/>
    <w:rsid w:val="00CF7D35"/>
    <w:rsid w:val="00D04412"/>
    <w:rsid w:val="00D706AC"/>
    <w:rsid w:val="00EF4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34ADB1"/>
  <w15:chartTrackingRefBased/>
  <w15:docId w15:val="{6F9CB9DF-5488-4C5F-BA6B-89F1C08E7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7D35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258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258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C258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C258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C258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258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258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258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258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25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C25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C25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2C25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2C25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25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25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25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25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25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25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258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C25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2584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2C25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2584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2C25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25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25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2584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CF7D35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CF7D35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F7D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CF7D35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PlainTable4">
    <w:name w:val="Plain Table 4"/>
    <w:basedOn w:val="TableNormal"/>
    <w:uiPriority w:val="44"/>
    <w:rsid w:val="00CF7D35"/>
    <w:pPr>
      <w:spacing w:after="0" w:line="240" w:lineRule="auto"/>
    </w:pPr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CF7D35"/>
    <w:rPr>
      <w:color w:val="467886" w:themeColor="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CF7D35"/>
    <w:pPr>
      <w:spacing w:after="0" w:line="480" w:lineRule="auto"/>
      <w:ind w:left="720" w:hanging="720"/>
    </w:pPr>
  </w:style>
  <w:style w:type="character" w:customStyle="1" w:styleId="rynqvb">
    <w:name w:val="rynqvb"/>
    <w:basedOn w:val="DefaultParagraphFont"/>
    <w:rsid w:val="00CF7D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90</Words>
  <Characters>1658</Characters>
  <Application>Microsoft Office Word</Application>
  <DocSecurity>0</DocSecurity>
  <Lines>13</Lines>
  <Paragraphs>3</Paragraphs>
  <ScaleCrop>false</ScaleCrop>
  <Company/>
  <LinksUpToDate>false</LinksUpToDate>
  <CharactersWithSpaces>1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l, Vaughan</dc:creator>
  <cp:keywords/>
  <dc:description/>
  <cp:lastModifiedBy>Vaughan Bell</cp:lastModifiedBy>
  <cp:revision>2</cp:revision>
  <dcterms:created xsi:type="dcterms:W3CDTF">2026-04-10T11:15:00Z</dcterms:created>
  <dcterms:modified xsi:type="dcterms:W3CDTF">2026-04-10T11:15:00Z</dcterms:modified>
</cp:coreProperties>
</file>